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t>eTable 1. Comparison of pulmonary function tests at 4 and 12 months visit.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 Categorical variables are shown as absolute number (%), while continuous variables are shown as medians and interquartile range [IQR]. The</w:t>
      </w:r>
      <w:r w:rsidR="00FC3A69">
        <w:rPr>
          <w:rFonts w:ascii="Times New Roman" w:hAnsi="Times New Roman" w:cs="Times New Roman"/>
          <w:sz w:val="20"/>
          <w:szCs w:val="20"/>
          <w:lang w:val="en-GB"/>
        </w:rPr>
        <w:t xml:space="preserve"> medians were compared by Wilcoxon’s test for paired samples, while the 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>prevalence of DLCO reduction below the thresholds considered was tested by McNemar’s test. Abbreviations: PFTs: pulmonary function tests; FEV1: forced expiratory volume in one second; FVC: forced vital capacity; TLC: total lung capacity; DLCO: diffusion capacity of the lung for carbon monoxide. N/A: not availabl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AD2D7C" w:rsidRPr="008B5597" w:rsidTr="00066EBE">
        <w:tc>
          <w:tcPr>
            <w:tcW w:w="2407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PFTs parameter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4-months visit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12-months visit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AD2D7C" w:rsidRPr="008B5597" w:rsidTr="00066EBE">
        <w:tc>
          <w:tcPr>
            <w:tcW w:w="2407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FEV1, % of predicted value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1 [92-113]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="000E3C00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[92-112]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AD2D7C" w:rsidRPr="008B5597" w:rsidTr="00066EBE">
        <w:tc>
          <w:tcPr>
            <w:tcW w:w="2407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FVC, % of predicted value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8 [90-109]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8 [90-109]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D2D7C" w:rsidRPr="008B5597" w:rsidTr="00066EBE">
        <w:tc>
          <w:tcPr>
            <w:tcW w:w="2407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TLC, % of predicted value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2 [94-107]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2D7C" w:rsidRPr="008B5597" w:rsidTr="00066EBE">
        <w:tc>
          <w:tcPr>
            <w:tcW w:w="2407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, % of predicted value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9 [70-89]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80 [69-91]  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D2D7C" w:rsidRPr="008B5597" w:rsidTr="00066EBE">
        <w:tc>
          <w:tcPr>
            <w:tcW w:w="2407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 ≥ 80%</w:t>
            </w:r>
          </w:p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 &lt; 80%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2 (4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5 (5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0 (5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6 (4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AD2D7C" w:rsidRPr="008B5597" w:rsidTr="00066EBE">
        <w:tc>
          <w:tcPr>
            <w:tcW w:w="2407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 ≥ 60%</w:t>
            </w:r>
          </w:p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 &lt; 60%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66 (8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3 (1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76 (8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0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40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</w:tbl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8B5597"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:rsidR="00870CB7" w:rsidRPr="008B5597" w:rsidRDefault="00870CB7" w:rsidP="008B559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Table 2. Comparison of different DLCO categories between 4 and 12 months visits.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 We compared the result of DLCO measured at 4-months follow-up visit with the one measured after one year from hospital discharge. The table reports the result, restring the analysis to those patients with a clinically relevant decay of DLCO at 12-months (DLCO&lt;80%; N.= 96). Four patients are not included since they were not able to complete DLCO measurement at 4 months, which was, therefore, unavailable. Abbreviations: DLCO: diffusion capacity of the lung for carbon monoxide; 4-m: 4 months; 12-m: 12 months. </w:t>
      </w:r>
    </w:p>
    <w:p w:rsidR="00870CB7" w:rsidRPr="008B5597" w:rsidRDefault="00870CB7" w:rsidP="008B559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870CB7" w:rsidRPr="008B5597" w:rsidTr="00870CB7">
        <w:tc>
          <w:tcPr>
            <w:tcW w:w="1925" w:type="dxa"/>
          </w:tcPr>
          <w:p w:rsidR="00870CB7" w:rsidRPr="006030A5" w:rsidRDefault="00870CB7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25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LCO at 4-m visit ≥ 80%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LCO at 4-m visit 79-60%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LCO at 4-m visit  &lt; 60%</w:t>
            </w:r>
          </w:p>
        </w:tc>
        <w:tc>
          <w:tcPr>
            <w:tcW w:w="1926" w:type="dxa"/>
          </w:tcPr>
          <w:p w:rsidR="00870CB7" w:rsidRPr="006030A5" w:rsidRDefault="00886A94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otal </w:t>
            </w:r>
          </w:p>
        </w:tc>
      </w:tr>
      <w:tr w:rsidR="00870CB7" w:rsidRPr="008B5597" w:rsidTr="00870CB7">
        <w:tc>
          <w:tcPr>
            <w:tcW w:w="1925" w:type="dxa"/>
          </w:tcPr>
          <w:p w:rsidR="00870CB7" w:rsidRPr="006030A5" w:rsidRDefault="00870CB7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LCO at 12-m visit 79-60%</w:t>
            </w:r>
          </w:p>
        </w:tc>
        <w:tc>
          <w:tcPr>
            <w:tcW w:w="1925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7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870CB7" w:rsidRPr="008B5597" w:rsidTr="00870CB7">
        <w:tc>
          <w:tcPr>
            <w:tcW w:w="1925" w:type="dxa"/>
          </w:tcPr>
          <w:p w:rsidR="00870CB7" w:rsidRPr="006030A5" w:rsidRDefault="00870CB7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LCO at 12-m visit  &lt; 60%</w:t>
            </w:r>
          </w:p>
        </w:tc>
        <w:tc>
          <w:tcPr>
            <w:tcW w:w="1925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870CB7" w:rsidRPr="008B5597" w:rsidTr="00870CB7">
        <w:tc>
          <w:tcPr>
            <w:tcW w:w="1925" w:type="dxa"/>
          </w:tcPr>
          <w:p w:rsidR="00870CB7" w:rsidRPr="006030A5" w:rsidRDefault="00870CB7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925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1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5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2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26" w:type="dxa"/>
          </w:tcPr>
          <w:p w:rsidR="00870CB7" w:rsidRPr="006030A5" w:rsidRDefault="00870CB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10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</w:tbl>
    <w:p w:rsidR="00870CB7" w:rsidRPr="008B5597" w:rsidRDefault="00870CB7" w:rsidP="008B559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70CB7" w:rsidRPr="008B5597" w:rsidRDefault="00870CB7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70CB7" w:rsidRPr="008B5597" w:rsidRDefault="00870CB7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70CB7" w:rsidRPr="008B5597" w:rsidRDefault="00870CB7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70CB7" w:rsidRPr="008B5597" w:rsidRDefault="00870CB7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470005" w:rsidRPr="008B5597" w:rsidRDefault="00470005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AD2D7C" w:rsidRPr="008B5597" w:rsidRDefault="00870CB7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Table 3</w:t>
      </w:r>
      <w:r w:rsidR="00AD2D7C" w:rsidRPr="008B55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Univariate analysis for DLCO&lt;80%. </w:t>
      </w:r>
      <w:r w:rsidR="00AD2D7C"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Categorical variables are shown as absolute number (%), while continuous variables are shown as medians and interquartile range [IQR]. Abbreviations: BMI: body mass index; T2DM: Type 2 diabetes mellitus; COPD: chronic obstructive pulmonary disease; OSAS: obstructive sleep apnea syndrome; </w:t>
      </w:r>
      <w:r w:rsidR="0008199B"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CKD: Chronic kidney disease; </w:t>
      </w:r>
      <w:r w:rsidR="00AD2D7C" w:rsidRPr="008B5597">
        <w:rPr>
          <w:rFonts w:ascii="Times New Roman" w:hAnsi="Times New Roman" w:cs="Times New Roman"/>
          <w:sz w:val="20"/>
          <w:szCs w:val="20"/>
          <w:lang w:val="en-GB"/>
        </w:rPr>
        <w:t>CIRS: cumulative illness rating scale; ICU: Intensive care Unit; CT: Computed tomography; IES: Impact of event scale; CPDI: CoViD-19 Peritraumatic Distress Index; DLCO: diffusion capacity of the lung for carbon monoxid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732"/>
        <w:gridCol w:w="2687"/>
      </w:tblGrid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 &lt; 80% (n/y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ge, yea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7 [48-66] / 66 [53-73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Male gender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2 (7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49 (5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besity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1 (1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9 (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BMI, Kg/m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2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-3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] / 2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 [2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-3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T2DM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18 (1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P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7 (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SA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2 (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rterial hyperten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1 (4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40 (4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ronary Artery disease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13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trial fibrillat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9 (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08199B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K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10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Smoking (active-former)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5 (1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– 28 (2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0) / 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) – 36 (3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I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[1-2] / 2 [2-3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ICU admis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18 (1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AD2D7C" w:rsidRPr="008B5597" w:rsidTr="00066EBE">
        <w:tc>
          <w:tcPr>
            <w:tcW w:w="3209" w:type="dxa"/>
          </w:tcPr>
          <w:p w:rsidR="00A117CE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ality of oxygen delivery 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nasalcannula or Venturi mask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on invasive ventilation</w:t>
            </w:r>
          </w:p>
          <w:p w:rsidR="00AD2D7C" w:rsidRPr="00A117CE" w:rsidRDefault="00A117CE" w:rsidP="00A117CE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AD2D7C"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echanical ventilation</w:t>
            </w:r>
          </w:p>
        </w:tc>
        <w:tc>
          <w:tcPr>
            <w:tcW w:w="3732" w:type="dxa"/>
          </w:tcPr>
          <w:p w:rsidR="00A117CE" w:rsidRDefault="00A117CE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17CE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5 (4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37 (38·5)</w:t>
            </w: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5 (1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23 (24·0)</w:t>
            </w:r>
          </w:p>
          <w:p w:rsidR="00AD2D7C" w:rsidRPr="006030A5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14 (1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nght of hospital in-stay, day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 [5-10] /12 [8-23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D2D7C" w:rsidRPr="008B5597" w:rsidTr="00066EBE">
        <w:tc>
          <w:tcPr>
            <w:tcW w:w="3209" w:type="dxa"/>
          </w:tcPr>
          <w:p w:rsidR="00A117CE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ute illness severity class 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:rsidR="00AD2D7C" w:rsidRPr="00A117CE" w:rsidRDefault="00AD2D7C" w:rsidP="00A117CE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3732" w:type="dxa"/>
          </w:tcPr>
          <w:p w:rsidR="00A117CE" w:rsidRDefault="00A117CE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7 (2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18 (18·8) </w:t>
            </w: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4 (4·2)</w:t>
            </w: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7 (4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31 (32·3)</w:t>
            </w: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6 (1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26 (27·1)</w:t>
            </w:r>
          </w:p>
          <w:p w:rsidR="00AD2D7C" w:rsidRPr="006030A5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17 (1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AD2D7C" w:rsidRPr="008B5597" w:rsidTr="00066EBE">
        <w:tc>
          <w:tcPr>
            <w:tcW w:w="3209" w:type="dxa"/>
          </w:tcPr>
          <w:p w:rsidR="00A117CE" w:rsidRDefault="00AD2D7C" w:rsidP="00A117C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T severity score</w:t>
            </w:r>
          </w:p>
          <w:p w:rsidR="00A117CE" w:rsidRPr="00A117CE" w:rsidRDefault="00A117CE" w:rsidP="00A117CE">
            <w:pPr>
              <w:pStyle w:val="Paragrafoelenco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ld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</w:t>
            </w:r>
            <w:r w:rsidRPr="00A117C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erate</w:t>
            </w:r>
          </w:p>
          <w:p w:rsidR="00AD2D7C" w:rsidRPr="00A117CE" w:rsidRDefault="00A117CE" w:rsidP="00A117CE">
            <w:pPr>
              <w:pStyle w:val="Paragrafoelenco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A117C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re</w:t>
            </w:r>
          </w:p>
        </w:tc>
        <w:tc>
          <w:tcPr>
            <w:tcW w:w="3732" w:type="dxa"/>
          </w:tcPr>
          <w:p w:rsidR="00A117CE" w:rsidRDefault="00A117CE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9 (8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61 (67·0) </w:t>
            </w: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13 (14·3)</w:t>
            </w:r>
          </w:p>
          <w:p w:rsidR="00AD2D7C" w:rsidRPr="006030A5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0) / 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7 (1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IE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[1-15] / 10 [2-26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2C16F5" w:rsidRPr="008B5597" w:rsidTr="00066EBE">
        <w:tc>
          <w:tcPr>
            <w:tcW w:w="3209" w:type="dxa"/>
          </w:tcPr>
          <w:p w:rsidR="002C16F5" w:rsidRPr="006030A5" w:rsidRDefault="002C16F5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ristent fatigue</w:t>
            </w:r>
          </w:p>
        </w:tc>
        <w:tc>
          <w:tcPr>
            <w:tcW w:w="3732" w:type="dxa"/>
          </w:tcPr>
          <w:p w:rsidR="002C16F5" w:rsidRPr="006030A5" w:rsidRDefault="002C16F5" w:rsidP="002C16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 / 17 (17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87" w:type="dxa"/>
          </w:tcPr>
          <w:p w:rsidR="002C16F5" w:rsidRPr="006030A5" w:rsidRDefault="002C16F5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2C16F5" w:rsidRPr="008B5597" w:rsidTr="00066EBE">
        <w:tc>
          <w:tcPr>
            <w:tcW w:w="3209" w:type="dxa"/>
          </w:tcPr>
          <w:p w:rsidR="002C16F5" w:rsidRPr="006030A5" w:rsidRDefault="002C16F5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rsistent dyspnea</w:t>
            </w:r>
          </w:p>
        </w:tc>
        <w:tc>
          <w:tcPr>
            <w:tcW w:w="3732" w:type="dxa"/>
          </w:tcPr>
          <w:p w:rsidR="002C16F5" w:rsidRPr="006030A5" w:rsidRDefault="002C16F5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(4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) / 12 (12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87" w:type="dxa"/>
          </w:tcPr>
          <w:p w:rsidR="002C16F5" w:rsidRPr="006030A5" w:rsidRDefault="002C16F5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</w:tbl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8B5597"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eTable </w:t>
      </w:r>
      <w:r w:rsidR="00870CB7" w:rsidRPr="008B5597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Univariate analysis for DLCO&lt;60%. 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Categorical variables are shown as absolute number (%), while continuous variables are shown as medians and interquartile range [IQR]. Abbreviations: BMI: body mass index; T2DM: Type 2 diabetes mellitus; COPD: chronic obstructive pulmonary disease; OSAS: obstructive sleep apnea syndrome; </w:t>
      </w:r>
      <w:r w:rsidR="0008199B"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CKD: Chronic kidney disease; 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>CIRS: cumulative illness rating scale; ICU: Intensive care Unit; CT: Computed tomography; IES: Impact of event scale; CPDI: CoViD-19 Peritraumatic Distress Index; DLCO: diffusion capacity of the lung for carbon monoxid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732"/>
        <w:gridCol w:w="2687"/>
      </w:tblGrid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 &lt; 60% (n/y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ge, yea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1 [51-70] / 62 [50-73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Male gender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9 (6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 / 12 (6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besity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7 (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 / 3 (1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BMI, Kg/m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[2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-3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] / 2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2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-3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T2DM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3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/ 8 (4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P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 / 4 (2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SA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 / 1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rterial hyperten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8 (3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) / 13 (6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ronary Artery disease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4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 / 3 (1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trial fibrillat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1 (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 / 2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08199B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K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 / 6 (3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0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Smoking (active-former)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3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– 54 (3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7) / 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(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 – 10 (5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I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[1-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] / 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[2-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0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ICU admis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9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 / 4 (2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AD2D7C" w:rsidRPr="008B5597" w:rsidTr="00066EBE">
        <w:tc>
          <w:tcPr>
            <w:tcW w:w="3209" w:type="dxa"/>
          </w:tcPr>
          <w:p w:rsidR="00A117CE" w:rsidRDefault="00A117CE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ality of oxygen delivery 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AD2D7C"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alcannula or Venturi mask 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n invasive ventilation</w:t>
            </w:r>
          </w:p>
          <w:p w:rsidR="00AD2D7C" w:rsidRPr="00A117CE" w:rsidRDefault="00A117CE" w:rsidP="00A117CE">
            <w:pPr>
              <w:pStyle w:val="Paragrafoelenco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chanical ventilation</w:t>
            </w:r>
          </w:p>
        </w:tc>
        <w:tc>
          <w:tcPr>
            <w:tcW w:w="3732" w:type="dxa"/>
          </w:tcPr>
          <w:p w:rsidR="00A117CE" w:rsidRDefault="00A117CE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6 (4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/ 6 (30·0)</w:t>
            </w:r>
          </w:p>
          <w:p w:rsidR="00A117CE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2 (1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15 (8·5)</w:t>
            </w:r>
          </w:p>
          <w:p w:rsidR="00AD2D7C" w:rsidRPr="006030A5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 (3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0) / 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nght of hospital in-stay, day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 [5-15] / 20 [8-28]</w:t>
            </w:r>
          </w:p>
        </w:tc>
        <w:tc>
          <w:tcPr>
            <w:tcW w:w="2687" w:type="dxa"/>
            <w:shd w:val="clear" w:color="auto" w:fill="auto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</w:tr>
      <w:tr w:rsidR="00AD2D7C" w:rsidRPr="008B5597" w:rsidTr="00066EBE">
        <w:tc>
          <w:tcPr>
            <w:tcW w:w="3209" w:type="dxa"/>
          </w:tcPr>
          <w:p w:rsidR="00A117CE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ute illness severity class 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:rsidR="00AD2D7C" w:rsidRPr="00A117CE" w:rsidRDefault="00AD2D7C" w:rsidP="00A117CE">
            <w:pPr>
              <w:pStyle w:val="Paragrafoelenco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3732" w:type="dxa"/>
          </w:tcPr>
          <w:p w:rsidR="00A117CE" w:rsidRDefault="00A117CE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17CE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3 (2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/ 2 (10·0)</w:t>
            </w:r>
          </w:p>
          <w:p w:rsidR="00A117CE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3 (15·0)</w:t>
            </w:r>
          </w:p>
          <w:p w:rsidR="00A117CE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2 (4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6 (30·0)</w:t>
            </w:r>
          </w:p>
          <w:p w:rsidR="00A117CE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6 (2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6 (30·0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AD2D7C" w:rsidRPr="006030A5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8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3 (1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T severity score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ld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erate</w:t>
            </w:r>
          </w:p>
          <w:p w:rsidR="00A117CE" w:rsidRPr="00A117CE" w:rsidRDefault="00A117CE" w:rsidP="00A117CE">
            <w:pPr>
              <w:pStyle w:val="Paragrafoelenco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re</w:t>
            </w:r>
          </w:p>
        </w:tc>
        <w:tc>
          <w:tcPr>
            <w:tcW w:w="3732" w:type="dxa"/>
          </w:tcPr>
          <w:p w:rsidR="00A117CE" w:rsidRDefault="00A117CE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17CE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5 (7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>9 (50·0)</w:t>
            </w:r>
          </w:p>
          <w:p w:rsidR="00A117CE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2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A117CE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4 (22·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  <w:p w:rsidR="00AD2D7C" w:rsidRPr="006030A5" w:rsidRDefault="00AD2D7C" w:rsidP="00A11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2 (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/</w:t>
            </w:r>
            <w:r w:rsidR="00A117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(2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IE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] / 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-2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</w:tbl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8B5597"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Table</w:t>
      </w:r>
      <w:r w:rsidR="00870CB7" w:rsidRPr="008B55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5</w:t>
      </w: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Univariate analysis for functional impairment. 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>Categorical variables are shown as absolute number (%), while continuous variables are shown as medians and interquartile range [IQR]. Abbreviations: BMI: body mass index; T2DM: Type 2 diabetes mellitus; COPD: chronic obstructive pulmonary disease; OSAS: obstructive sleep apnea syndrome;</w:t>
      </w:r>
      <w:r w:rsidR="0008199B"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 CKD: Chronic kidney disease;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 CIRS: cumulative illness rating scale; ICU: Intensive care Unit; CT: Computed tomography; IES: Impact of event scale; CPDI: CoViD-19 Peritraumatic Distress Index; DLCO: diffusion capacity of the lung for carbon monoxid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732"/>
        <w:gridCol w:w="2687"/>
      </w:tblGrid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Motor impairment (n/y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ge, yea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0 [50-69] / 69 [56-77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0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Male gender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1 (6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 / 21 (4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08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besity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 / 8 (1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BMI, Kg/m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[2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-3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] / 2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2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-3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T2DM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8 (1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 / 13 (2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P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 / 7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SA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 / 3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rterial hyperten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2 (3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 / 30 (5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ronary Artery disease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 / 6 (1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trial fibrillat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 / 6 (1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08199B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K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 / 5 (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Smoking (active-former)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1 (1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) – 49 (3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3) / 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 – 17 (3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3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I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[1-2] / 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[2-3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0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ICU admis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8 (1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 / 5 (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AD2D7C" w:rsidRPr="008B5597" w:rsidTr="00066EBE">
        <w:tc>
          <w:tcPr>
            <w:tcW w:w="3209" w:type="dxa"/>
          </w:tcPr>
          <w:p w:rsidR="00A117CE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ality of oxygen delivery 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AD2D7C"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alcannula or Venturi mask 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Non invasive ventilation</w:t>
            </w:r>
          </w:p>
          <w:p w:rsidR="00AD2D7C" w:rsidRPr="00A117CE" w:rsidRDefault="00A117CE" w:rsidP="00A117CE">
            <w:pPr>
              <w:pStyle w:val="Paragrafoelenco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chanical ventilation</w:t>
            </w:r>
          </w:p>
        </w:tc>
        <w:tc>
          <w:tcPr>
            <w:tcW w:w="3732" w:type="dxa"/>
          </w:tcPr>
          <w:p w:rsidR="00AF0EBB" w:rsidRDefault="00AF0EBB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F0EBB" w:rsidRDefault="00AD2D7C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1 (4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 / 20 (3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  <w:p w:rsidR="00AF0EBB" w:rsidRDefault="00AF0EBB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31 (21·1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D2D7C" w:rsidRPr="006030A5">
              <w:rPr>
                <w:rFonts w:ascii="Times New Roman" w:hAnsi="Times New Roman" w:cs="Times New Roman"/>
                <w:sz w:val="16"/>
                <w:szCs w:val="16"/>
              </w:rPr>
              <w:t>9 (1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D2D7C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  <w:p w:rsidR="00AD2D7C" w:rsidRPr="006030A5" w:rsidRDefault="00AF0EBB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5 (10·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D2D7C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3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D2D7C" w:rsidRPr="006030A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nght of hospital in-stay, day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 [5-15] / 10 [6-18]</w:t>
            </w:r>
          </w:p>
        </w:tc>
        <w:tc>
          <w:tcPr>
            <w:tcW w:w="2687" w:type="dxa"/>
            <w:shd w:val="clear" w:color="auto" w:fill="auto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AD2D7C" w:rsidRPr="008B5597" w:rsidTr="00066EBE">
        <w:tc>
          <w:tcPr>
            <w:tcW w:w="3209" w:type="dxa"/>
          </w:tcPr>
          <w:p w:rsidR="00A117CE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ute illness severity class 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:rsidR="00A117CE" w:rsidRDefault="00AD2D7C" w:rsidP="00A117CE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:rsidR="00AD2D7C" w:rsidRPr="00A117CE" w:rsidRDefault="00A117CE" w:rsidP="00A117CE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3732" w:type="dxa"/>
          </w:tcPr>
          <w:p w:rsidR="00AF0EBB" w:rsidRDefault="00AF0EBB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F0EBB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2 (2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F0EBB" w:rsidRPr="006030A5">
              <w:rPr>
                <w:rFonts w:ascii="Times New Roman" w:hAnsi="Times New Roman" w:cs="Times New Roman"/>
                <w:sz w:val="16"/>
                <w:szCs w:val="16"/>
              </w:rPr>
              <w:t>14 (27·5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AF0EBB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 (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 xml:space="preserve">1) / </w:t>
            </w:r>
            <w:r w:rsidR="00AF0EBB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4 (7·8) </w:t>
            </w:r>
          </w:p>
          <w:p w:rsidR="00AF0EBB" w:rsidRDefault="00AD2D7C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7 (3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F0EBB"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20 (39·2) </w:t>
            </w:r>
          </w:p>
          <w:p w:rsidR="00AF0EBB" w:rsidRDefault="00AD2D7C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5 (2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F0EBB" w:rsidRPr="006030A5">
              <w:rPr>
                <w:rFonts w:ascii="Times New Roman" w:hAnsi="Times New Roman" w:cs="Times New Roman"/>
                <w:sz w:val="16"/>
                <w:szCs w:val="16"/>
              </w:rPr>
              <w:t>9 (17·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:rsidR="00AD2D7C" w:rsidRPr="006030A5" w:rsidRDefault="00AD2D7C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7 (1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) / 4 (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T severity score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ld</w:t>
            </w:r>
          </w:p>
          <w:p w:rsidR="00A117CE" w:rsidRDefault="00A117CE" w:rsidP="00A117CE">
            <w:pPr>
              <w:pStyle w:val="Paragrafoelenco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erate</w:t>
            </w:r>
          </w:p>
          <w:p w:rsidR="00A117CE" w:rsidRPr="00A117CE" w:rsidRDefault="00A117CE" w:rsidP="00A117CE">
            <w:pPr>
              <w:pStyle w:val="Paragrafoelenco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re</w:t>
            </w:r>
          </w:p>
        </w:tc>
        <w:tc>
          <w:tcPr>
            <w:tcW w:w="3732" w:type="dxa"/>
          </w:tcPr>
          <w:p w:rsidR="00AF0EBB" w:rsidRDefault="00AF0EBB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F0EBB" w:rsidRDefault="00AD2D7C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11 (7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3) 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F0EBB" w:rsidRPr="006030A5">
              <w:rPr>
                <w:rFonts w:ascii="Times New Roman" w:hAnsi="Times New Roman" w:cs="Times New Roman"/>
                <w:sz w:val="16"/>
                <w:szCs w:val="16"/>
              </w:rPr>
              <w:t>33 (68·7)</w:t>
            </w:r>
          </w:p>
          <w:p w:rsidR="00AF0EBB" w:rsidRDefault="00AD2D7C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6 (1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F0EBB" w:rsidRPr="006030A5">
              <w:rPr>
                <w:rFonts w:ascii="Times New Roman" w:hAnsi="Times New Roman" w:cs="Times New Roman"/>
                <w:sz w:val="16"/>
                <w:szCs w:val="16"/>
              </w:rPr>
              <w:t>10 (20·8)</w:t>
            </w:r>
          </w:p>
          <w:p w:rsidR="00AD2D7C" w:rsidRPr="006030A5" w:rsidRDefault="00AD2D7C" w:rsidP="00AF0E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 (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) /</w:t>
            </w:r>
            <w:r w:rsidR="00AF0E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IE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-1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] / 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-2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5 [75-92] / 69 [56-77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454B97" w:rsidRPr="008B5597" w:rsidTr="00066EBE">
        <w:tc>
          <w:tcPr>
            <w:tcW w:w="3209" w:type="dxa"/>
          </w:tcPr>
          <w:p w:rsidR="00454B97" w:rsidRPr="006030A5" w:rsidRDefault="00454B97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4B97">
              <w:rPr>
                <w:rFonts w:ascii="Times New Roman" w:hAnsi="Times New Roman" w:cs="Times New Roman"/>
                <w:b/>
                <w:sz w:val="16"/>
                <w:szCs w:val="16"/>
              </w:rPr>
              <w:t>Arthralgia/ myalgia</w:t>
            </w:r>
          </w:p>
        </w:tc>
        <w:tc>
          <w:tcPr>
            <w:tcW w:w="3732" w:type="dxa"/>
          </w:tcPr>
          <w:p w:rsidR="00454B97" w:rsidRPr="006030A5" w:rsidRDefault="00454B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) 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87" w:type="dxa"/>
          </w:tcPr>
          <w:p w:rsidR="00454B97" w:rsidRPr="006030A5" w:rsidRDefault="00454B97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</w:tbl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8B5597"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:rsidR="00AD2D7C" w:rsidRPr="008B5597" w:rsidRDefault="00870CB7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Table 6</w:t>
      </w:r>
      <w:r w:rsidR="00AD2D7C" w:rsidRPr="008B55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Univariate analysis for moderate to severe PTS symptoms according to the IES. </w:t>
      </w:r>
      <w:r w:rsidR="00AD2D7C"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Categorical variables are shown as absolute number (%), while continuous variables are shown as medians and interquartile range [IQR]. Abbreviations: BMI: body mass index; T2DM: Type 2 diabetes mellitus; COPD: chronic obstructive pulmonary disease; OSAS: obstructive sleep apnea syndrome; </w:t>
      </w:r>
      <w:r w:rsidR="0008199B"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CKD: Chronic kidney disease; </w:t>
      </w:r>
      <w:r w:rsidR="00AD2D7C" w:rsidRPr="008B5597">
        <w:rPr>
          <w:rFonts w:ascii="Times New Roman" w:hAnsi="Times New Roman" w:cs="Times New Roman"/>
          <w:sz w:val="20"/>
          <w:szCs w:val="20"/>
          <w:lang w:val="en-GB"/>
        </w:rPr>
        <w:t>CIRS: cumulative illness rating scale; ICU: Intensive care Unit; CT: Computed tomography; DLCO: diffusion capacity of the lung for carbon monoxid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732"/>
        <w:gridCol w:w="2687"/>
      </w:tblGrid>
      <w:tr w:rsidR="00AD2D7C" w:rsidRPr="008B5597" w:rsidTr="00066EBE">
        <w:tc>
          <w:tcPr>
            <w:tcW w:w="3209" w:type="dxa"/>
          </w:tcPr>
          <w:p w:rsidR="00AD2D7C" w:rsidRPr="008B5597" w:rsidRDefault="00AD2D7C" w:rsidP="008B559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32" w:type="dxa"/>
          </w:tcPr>
          <w:p w:rsidR="00AD2D7C" w:rsidRPr="008B5597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597">
              <w:rPr>
                <w:rFonts w:ascii="Times New Roman" w:hAnsi="Times New Roman" w:cs="Times New Roman"/>
                <w:b/>
                <w:sz w:val="20"/>
                <w:szCs w:val="20"/>
              </w:rPr>
              <w:t>IES &gt; 25 (n/y)</w:t>
            </w:r>
          </w:p>
        </w:tc>
        <w:tc>
          <w:tcPr>
            <w:tcW w:w="2687" w:type="dxa"/>
          </w:tcPr>
          <w:p w:rsidR="00AD2D7C" w:rsidRPr="008B5597" w:rsidRDefault="00AD2D7C" w:rsidP="008B55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59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ge, yea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2 [51-70] / 61 [52-71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Male gender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02 (6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) / 17 (4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besity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6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/ 5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BMI, Kg/m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 [2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-3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] / 3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[24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-3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T2DM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8 (1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 / 3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P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 / 3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OSA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 / 1 (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rterial hyperten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5 (4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/ 17 (4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oronary Artery disease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5 (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 / 2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Atrial fibrillat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/ 5 (1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08199B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KD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/ 4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Smoking (active-former)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0 (1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) – 50 (3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6) / </w:t>
            </w:r>
          </w:p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– 14 (3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CIR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 [1-3] / 2 [2-3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ICU admission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6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) / 6 (1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AD2D7C" w:rsidRPr="008B5597" w:rsidTr="00066EBE">
        <w:tc>
          <w:tcPr>
            <w:tcW w:w="3209" w:type="dxa"/>
          </w:tcPr>
          <w:p w:rsidR="006E073F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ality of oxygen delivery </w:t>
            </w:r>
          </w:p>
          <w:p w:rsidR="006E073F" w:rsidRDefault="006E073F" w:rsidP="006E073F">
            <w:pPr>
              <w:pStyle w:val="Paragrafoelenco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AD2D7C"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alcannula or Venturi mask </w:t>
            </w:r>
          </w:p>
          <w:p w:rsidR="006E073F" w:rsidRDefault="00AD2D7C" w:rsidP="006E073F">
            <w:pPr>
              <w:pStyle w:val="Paragrafoelenco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Non invasive ventilation</w:t>
            </w:r>
          </w:p>
          <w:p w:rsidR="00AD2D7C" w:rsidRPr="006E073F" w:rsidRDefault="006E073F" w:rsidP="006E073F">
            <w:pPr>
              <w:pStyle w:val="Paragrafoelenco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AD2D7C"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echanical ventilation</w:t>
            </w:r>
          </w:p>
        </w:tc>
        <w:tc>
          <w:tcPr>
            <w:tcW w:w="3732" w:type="dxa"/>
          </w:tcPr>
          <w:p w:rsidR="006E073F" w:rsidRDefault="006E073F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073F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9 (4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7) 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6E073F" w:rsidRPr="006030A5">
              <w:rPr>
                <w:rFonts w:ascii="Times New Roman" w:hAnsi="Times New Roman" w:cs="Times New Roman"/>
                <w:sz w:val="16"/>
                <w:szCs w:val="16"/>
              </w:rPr>
              <w:t>11 (29·7)</w:t>
            </w:r>
          </w:p>
          <w:p w:rsidR="006E073F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2 (2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3) 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6E073F" w:rsidRPr="006030A5">
              <w:rPr>
                <w:rFonts w:ascii="Times New Roman" w:hAnsi="Times New Roman" w:cs="Times New Roman"/>
                <w:sz w:val="16"/>
                <w:szCs w:val="16"/>
              </w:rPr>
              <w:t>8 (21·6)</w:t>
            </w:r>
          </w:p>
          <w:p w:rsidR="00AD2D7C" w:rsidRPr="006030A5" w:rsidRDefault="00AD2D7C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 / 4 (1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nght of hospital in-stay, days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 [5-15] / 12 [7-23]</w:t>
            </w:r>
          </w:p>
        </w:tc>
        <w:tc>
          <w:tcPr>
            <w:tcW w:w="2687" w:type="dxa"/>
            <w:shd w:val="clear" w:color="auto" w:fill="auto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AD2D7C" w:rsidRPr="008B5597" w:rsidTr="00066EBE">
        <w:tc>
          <w:tcPr>
            <w:tcW w:w="3209" w:type="dxa"/>
          </w:tcPr>
          <w:p w:rsidR="006E073F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ute illness severity class </w:t>
            </w:r>
          </w:p>
          <w:p w:rsidR="006E073F" w:rsidRDefault="00AD2D7C" w:rsidP="006E073F">
            <w:pPr>
              <w:pStyle w:val="Paragrafoelenco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:rsidR="006E073F" w:rsidRDefault="00AD2D7C" w:rsidP="006E073F">
            <w:pPr>
              <w:pStyle w:val="Paragrafoelenco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:rsidR="006E073F" w:rsidRDefault="00AD2D7C" w:rsidP="006E073F">
            <w:pPr>
              <w:pStyle w:val="Paragrafoelenco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:rsidR="006E073F" w:rsidRDefault="00AD2D7C" w:rsidP="006E073F">
            <w:pPr>
              <w:pStyle w:val="Paragrafoelenco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:rsidR="00AD2D7C" w:rsidRPr="006E073F" w:rsidRDefault="00AD2D7C" w:rsidP="006E073F">
            <w:pPr>
              <w:pStyle w:val="Paragrafoelenco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073F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3732" w:type="dxa"/>
          </w:tcPr>
          <w:p w:rsidR="006E073F" w:rsidRDefault="006E073F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073F" w:rsidRDefault="00AD2D7C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7 (23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6E073F" w:rsidRPr="006030A5">
              <w:rPr>
                <w:rFonts w:ascii="Times New Roman" w:hAnsi="Times New Roman" w:cs="Times New Roman"/>
                <w:sz w:val="16"/>
                <w:szCs w:val="16"/>
              </w:rPr>
              <w:t>8 (21·6)</w:t>
            </w:r>
          </w:p>
          <w:p w:rsidR="006E073F" w:rsidRDefault="00AD2D7C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7) 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6E073F" w:rsidRPr="006030A5">
              <w:rPr>
                <w:rFonts w:ascii="Times New Roman" w:hAnsi="Times New Roman" w:cs="Times New Roman"/>
                <w:sz w:val="16"/>
                <w:szCs w:val="16"/>
              </w:rPr>
              <w:t>0 (0·0)</w:t>
            </w:r>
          </w:p>
          <w:p w:rsidR="006E073F" w:rsidRDefault="00AD2D7C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63 (39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E073F" w:rsidRPr="006030A5">
              <w:rPr>
                <w:rFonts w:ascii="Times New Roman" w:hAnsi="Times New Roman" w:cs="Times New Roman"/>
                <w:sz w:val="16"/>
                <w:szCs w:val="16"/>
              </w:rPr>
              <w:t>14 (37·8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6E073F" w:rsidRDefault="00AD2D7C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5 (22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6E073F" w:rsidRPr="006030A5">
              <w:rPr>
                <w:rFonts w:ascii="Times New Roman" w:hAnsi="Times New Roman" w:cs="Times New Roman"/>
                <w:sz w:val="16"/>
                <w:szCs w:val="16"/>
              </w:rPr>
              <w:t>9 (24·3)</w:t>
            </w:r>
            <w:bookmarkStart w:id="0" w:name="_GoBack"/>
            <w:bookmarkEnd w:id="0"/>
          </w:p>
          <w:p w:rsidR="00AD2D7C" w:rsidRPr="006030A5" w:rsidRDefault="00AD2D7C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4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E073F">
              <w:rPr>
                <w:rFonts w:ascii="Times New Roman" w:hAnsi="Times New Roman" w:cs="Times New Roman"/>
                <w:sz w:val="16"/>
                <w:szCs w:val="16"/>
              </w:rPr>
              <w:t>9)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 6 (16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T severity score</w:t>
            </w:r>
          </w:p>
          <w:p w:rsidR="006E073F" w:rsidRDefault="006E073F" w:rsidP="006E073F">
            <w:pPr>
              <w:pStyle w:val="Paragrafoelenco"/>
              <w:numPr>
                <w:ilvl w:val="0"/>
                <w:numId w:val="20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ld</w:t>
            </w:r>
          </w:p>
          <w:p w:rsidR="006E073F" w:rsidRDefault="006E073F" w:rsidP="006E073F">
            <w:pPr>
              <w:pStyle w:val="Paragrafoelenco"/>
              <w:numPr>
                <w:ilvl w:val="0"/>
                <w:numId w:val="20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erate</w:t>
            </w:r>
          </w:p>
          <w:p w:rsidR="006E073F" w:rsidRPr="006E073F" w:rsidRDefault="006E073F" w:rsidP="006E073F">
            <w:pPr>
              <w:pStyle w:val="Paragrafoelenco"/>
              <w:numPr>
                <w:ilvl w:val="0"/>
                <w:numId w:val="20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6030A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re</w:t>
            </w:r>
          </w:p>
        </w:tc>
        <w:tc>
          <w:tcPr>
            <w:tcW w:w="3732" w:type="dxa"/>
          </w:tcPr>
          <w:p w:rsidR="006E073F" w:rsidRDefault="006E073F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073F" w:rsidRDefault="00AD2D7C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16 (77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3) / 25 (71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  <w:p w:rsidR="00AD2D7C" w:rsidRDefault="006E073F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23 (15·3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AD2D7C" w:rsidRPr="006030A5">
              <w:rPr>
                <w:rFonts w:ascii="Times New Roman" w:hAnsi="Times New Roman" w:cs="Times New Roman"/>
                <w:sz w:val="16"/>
                <w:szCs w:val="16"/>
              </w:rPr>
              <w:t>3 (8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D2D7C" w:rsidRPr="006030A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E073F" w:rsidRPr="006030A5" w:rsidRDefault="006E073F" w:rsidP="006E07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1 (7·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7 (20·0)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D2D7C" w:rsidRPr="008B5597" w:rsidTr="00066EBE">
        <w:tc>
          <w:tcPr>
            <w:tcW w:w="3209" w:type="dxa"/>
          </w:tcPr>
          <w:p w:rsidR="00AD2D7C" w:rsidRPr="006030A5" w:rsidRDefault="00AD2D7C" w:rsidP="008B55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b/>
                <w:sz w:val="16"/>
                <w:szCs w:val="16"/>
              </w:rPr>
              <w:t>DLCO</w:t>
            </w:r>
          </w:p>
        </w:tc>
        <w:tc>
          <w:tcPr>
            <w:tcW w:w="3732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81 [70-92] / 72 [64-81]</w:t>
            </w:r>
          </w:p>
        </w:tc>
        <w:tc>
          <w:tcPr>
            <w:tcW w:w="2687" w:type="dxa"/>
          </w:tcPr>
          <w:p w:rsidR="00AD2D7C" w:rsidRPr="006030A5" w:rsidRDefault="00AD2D7C" w:rsidP="008B5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6BC3" w:rsidRPr="006030A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030A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</w:tbl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AD2D7C" w:rsidRPr="008B5597" w:rsidRDefault="00AD2D7C" w:rsidP="008B559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401D3" w:rsidRPr="008B5597" w:rsidRDefault="00F401D3" w:rsidP="008B5597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8B5597">
        <w:rPr>
          <w:rFonts w:ascii="Arial" w:hAnsi="Arial" w:cs="Arial"/>
          <w:b/>
          <w:sz w:val="20"/>
          <w:szCs w:val="20"/>
        </w:rPr>
        <w:br w:type="page"/>
      </w:r>
    </w:p>
    <w:p w:rsidR="003A4D64" w:rsidRPr="008B5597" w:rsidRDefault="00F401D3" w:rsidP="008B559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eFigure 1. Representative panel of CT score interpretation.</w:t>
      </w:r>
      <w:r w:rsidR="003A4D64" w:rsidRPr="008B55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A4D64" w:rsidRPr="008B5597">
        <w:rPr>
          <w:rFonts w:ascii="Times New Roman" w:hAnsi="Times New Roman" w:cs="Times New Roman"/>
          <w:sz w:val="20"/>
          <w:szCs w:val="20"/>
          <w:lang w:val="en-GB"/>
        </w:rPr>
        <w:t xml:space="preserve">Quantitative CT score for the evaluation of lobar fibrotic changes in 1-year follow-up of COVID19-related pneumonia. In (a) there are no fibrotic changes (0); in (b) there are about 1-10% (1) of fibrotic changes in the RUL; in (c) about 11-25% (2) of fibrotic changes in the RLL; in (d) about 26-50% (3) of fibrotic changes in the LUL and in the RUL; in (e) about 51-75% (4) of fibrotic changes in the LLL; in (f) about 76-100% (5) of fibrotic changes in the RLL. </w:t>
      </w:r>
    </w:p>
    <w:p w:rsidR="00AD2D7C" w:rsidRPr="008B5597" w:rsidRDefault="003A4D64" w:rsidP="008B559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sz w:val="20"/>
          <w:szCs w:val="20"/>
          <w:lang w:val="en-GB"/>
        </w:rPr>
        <w:t>RUL = right upper lobe; RLL = right lower lobe; LUL = left upper lobe; LLL = left lower lobe.</w:t>
      </w:r>
    </w:p>
    <w:p w:rsidR="003A4D64" w:rsidRPr="008B5597" w:rsidRDefault="003A4D64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A4D64" w:rsidRPr="008B5597" w:rsidRDefault="003A4D64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A4D64" w:rsidRPr="008B5597" w:rsidRDefault="003A4D64" w:rsidP="008B5597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w:drawing>
          <wp:inline distT="0" distB="0" distL="0" distR="0" wp14:anchorId="4A0D049D">
            <wp:extent cx="6406635" cy="340042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2153" cy="3419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F401D3" w:rsidRPr="008B5597" w:rsidRDefault="00F401D3" w:rsidP="008B55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eFigure 2. Variation of DLCO from first and second determination. </w:t>
      </w:r>
      <w:r w:rsidRPr="008B5597">
        <w:rPr>
          <w:rFonts w:ascii="Times New Roman" w:hAnsi="Times New Roman" w:cs="Times New Roman"/>
          <w:sz w:val="20"/>
          <w:szCs w:val="20"/>
          <w:lang w:val="en-GB"/>
        </w:rPr>
        <w:t>We compared the result of DLCO measured at 4-months follow-up visit with the one measured after one year from hospital discharge. We considered stable a variation within the range of +/- 5% of predicted value between the two determinations. We considered clinically relevant a variation &gt; 5%. The table reports the result, restring the analysis to those patients with a clinically relevant decay of DLCO at 12-months (DLCO&lt;80%; N.= 96). Four patients are not included since they were not able to complete DLCO measurement at 4 months, which was, therefore, unavailable. Abbreviations: DLCO: diffusion capacity of the lung for carbon monoxide.</w:t>
      </w:r>
    </w:p>
    <w:p w:rsidR="00F401D3" w:rsidRPr="008B5597" w:rsidRDefault="00F401D3" w:rsidP="008B5597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B5597"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w:drawing>
          <wp:inline distT="0" distB="0" distL="0" distR="0" wp14:anchorId="01151620">
            <wp:extent cx="5257800" cy="3944346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689" cy="3954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401D3" w:rsidRPr="008B5597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067" w:rsidRDefault="00012067" w:rsidP="007B70E2">
      <w:pPr>
        <w:spacing w:after="0" w:line="240" w:lineRule="auto"/>
      </w:pPr>
      <w:r>
        <w:separator/>
      </w:r>
    </w:p>
  </w:endnote>
  <w:endnote w:type="continuationSeparator" w:id="0">
    <w:p w:rsidR="00012067" w:rsidRDefault="00012067" w:rsidP="007B7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3138986"/>
      <w:docPartObj>
        <w:docPartGallery w:val="Page Numbers (Bottom of Page)"/>
        <w:docPartUnique/>
      </w:docPartObj>
    </w:sdtPr>
    <w:sdtEndPr/>
    <w:sdtContent>
      <w:p w:rsidR="007B70E2" w:rsidRDefault="007B70E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2225">
          <w:rPr>
            <w:noProof/>
          </w:rPr>
          <w:t>7</w:t>
        </w:r>
        <w:r>
          <w:fldChar w:fldCharType="end"/>
        </w:r>
      </w:p>
    </w:sdtContent>
  </w:sdt>
  <w:p w:rsidR="007B70E2" w:rsidRDefault="007B70E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067" w:rsidRDefault="00012067" w:rsidP="007B70E2">
      <w:pPr>
        <w:spacing w:after="0" w:line="240" w:lineRule="auto"/>
      </w:pPr>
      <w:r>
        <w:separator/>
      </w:r>
    </w:p>
  </w:footnote>
  <w:footnote w:type="continuationSeparator" w:id="0">
    <w:p w:rsidR="00012067" w:rsidRDefault="00012067" w:rsidP="007B7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20AB0"/>
    <w:multiLevelType w:val="hybridMultilevel"/>
    <w:tmpl w:val="763438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60D23"/>
    <w:multiLevelType w:val="hybridMultilevel"/>
    <w:tmpl w:val="38740E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A38C7"/>
    <w:multiLevelType w:val="hybridMultilevel"/>
    <w:tmpl w:val="EDBCCD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5946A3"/>
    <w:multiLevelType w:val="hybridMultilevel"/>
    <w:tmpl w:val="61BA8C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C2FF0"/>
    <w:multiLevelType w:val="hybridMultilevel"/>
    <w:tmpl w:val="87BE2F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27632"/>
    <w:multiLevelType w:val="hybridMultilevel"/>
    <w:tmpl w:val="40A683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662B9"/>
    <w:multiLevelType w:val="hybridMultilevel"/>
    <w:tmpl w:val="3ACAB7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8F633B"/>
    <w:multiLevelType w:val="hybridMultilevel"/>
    <w:tmpl w:val="1F624F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033876"/>
    <w:multiLevelType w:val="hybridMultilevel"/>
    <w:tmpl w:val="AFD40D06"/>
    <w:lvl w:ilvl="0" w:tplc="C308AAB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1A2538"/>
    <w:multiLevelType w:val="hybridMultilevel"/>
    <w:tmpl w:val="42B8E5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4A5198"/>
    <w:multiLevelType w:val="hybridMultilevel"/>
    <w:tmpl w:val="393875C2"/>
    <w:lvl w:ilvl="0" w:tplc="A98CD51C">
      <w:numFmt w:val="bullet"/>
      <w:lvlText w:val="-"/>
      <w:lvlJc w:val="left"/>
      <w:pPr>
        <w:ind w:left="1065" w:hanging="705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3822A0"/>
    <w:multiLevelType w:val="hybridMultilevel"/>
    <w:tmpl w:val="1520DD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933422"/>
    <w:multiLevelType w:val="hybridMultilevel"/>
    <w:tmpl w:val="57AAA7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C520A8"/>
    <w:multiLevelType w:val="multilevel"/>
    <w:tmpl w:val="5240E102"/>
    <w:lvl w:ilvl="0">
      <w:start w:val="1"/>
      <w:numFmt w:val="decimal"/>
      <w:lvlText w:val="%1."/>
      <w:lvlJc w:val="left"/>
      <w:rPr>
        <w:rFonts w:hint="default"/>
        <w:color w:val="000000"/>
        <w:position w:val="0"/>
        <w:shd w:val="clear" w:color="auto" w:fill="FFFFFF"/>
      </w:rPr>
    </w:lvl>
    <w:lvl w:ilvl="1">
      <w:start w:val="1"/>
      <w:numFmt w:val="lowerLetter"/>
      <w:lvlText w:val="%2."/>
      <w:lvlJc w:val="left"/>
      <w:rPr>
        <w:color w:val="000000"/>
        <w:position w:val="0"/>
        <w:shd w:val="clear" w:color="auto" w:fill="FFFFFF"/>
      </w:rPr>
    </w:lvl>
    <w:lvl w:ilvl="2">
      <w:start w:val="1"/>
      <w:numFmt w:val="lowerRoman"/>
      <w:lvlText w:val="%3."/>
      <w:lvlJc w:val="left"/>
      <w:rPr>
        <w:color w:val="000000"/>
        <w:position w:val="0"/>
        <w:shd w:val="clear" w:color="auto" w:fill="FFFFFF"/>
      </w:rPr>
    </w:lvl>
    <w:lvl w:ilvl="3">
      <w:start w:val="1"/>
      <w:numFmt w:val="decimal"/>
      <w:lvlText w:val="%4."/>
      <w:lvlJc w:val="left"/>
      <w:rPr>
        <w:color w:val="000000"/>
        <w:position w:val="0"/>
        <w:shd w:val="clear" w:color="auto" w:fill="FFFFFF"/>
      </w:rPr>
    </w:lvl>
    <w:lvl w:ilvl="4">
      <w:start w:val="1"/>
      <w:numFmt w:val="lowerLetter"/>
      <w:lvlText w:val="%5."/>
      <w:lvlJc w:val="left"/>
      <w:rPr>
        <w:color w:val="000000"/>
        <w:position w:val="0"/>
        <w:shd w:val="clear" w:color="auto" w:fill="FFFFFF"/>
      </w:rPr>
    </w:lvl>
    <w:lvl w:ilvl="5">
      <w:start w:val="1"/>
      <w:numFmt w:val="lowerRoman"/>
      <w:lvlText w:val="%6."/>
      <w:lvlJc w:val="left"/>
      <w:rPr>
        <w:color w:val="000000"/>
        <w:position w:val="0"/>
        <w:shd w:val="clear" w:color="auto" w:fill="FFFFFF"/>
      </w:rPr>
    </w:lvl>
    <w:lvl w:ilvl="6">
      <w:start w:val="1"/>
      <w:numFmt w:val="decimal"/>
      <w:lvlText w:val="%7."/>
      <w:lvlJc w:val="left"/>
      <w:rPr>
        <w:color w:val="000000"/>
        <w:position w:val="0"/>
        <w:shd w:val="clear" w:color="auto" w:fill="FFFFFF"/>
      </w:rPr>
    </w:lvl>
    <w:lvl w:ilvl="7">
      <w:start w:val="1"/>
      <w:numFmt w:val="lowerLetter"/>
      <w:lvlText w:val="%8."/>
      <w:lvlJc w:val="left"/>
      <w:rPr>
        <w:color w:val="000000"/>
        <w:position w:val="0"/>
        <w:shd w:val="clear" w:color="auto" w:fill="FFFFFF"/>
      </w:rPr>
    </w:lvl>
    <w:lvl w:ilvl="8">
      <w:start w:val="1"/>
      <w:numFmt w:val="lowerRoman"/>
      <w:lvlText w:val="%9."/>
      <w:lvlJc w:val="left"/>
      <w:rPr>
        <w:color w:val="000000"/>
        <w:position w:val="0"/>
        <w:shd w:val="clear" w:color="auto" w:fill="FFFFFF"/>
      </w:rPr>
    </w:lvl>
  </w:abstractNum>
  <w:abstractNum w:abstractNumId="14" w15:restartNumberingAfterBreak="0">
    <w:nsid w:val="5A0D67A9"/>
    <w:multiLevelType w:val="hybridMultilevel"/>
    <w:tmpl w:val="FF16A2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674ECF"/>
    <w:multiLevelType w:val="hybridMultilevel"/>
    <w:tmpl w:val="4A96B4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9D0D2C"/>
    <w:multiLevelType w:val="hybridMultilevel"/>
    <w:tmpl w:val="06E27E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5253B5"/>
    <w:multiLevelType w:val="hybridMultilevel"/>
    <w:tmpl w:val="FF1A0C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B2EB1"/>
    <w:multiLevelType w:val="hybridMultilevel"/>
    <w:tmpl w:val="157A54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510416"/>
    <w:multiLevelType w:val="hybridMultilevel"/>
    <w:tmpl w:val="D2C6AC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A04B3E"/>
    <w:multiLevelType w:val="hybridMultilevel"/>
    <w:tmpl w:val="98B622C4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13"/>
  </w:num>
  <w:num w:numId="4">
    <w:abstractNumId w:val="2"/>
  </w:num>
  <w:num w:numId="5">
    <w:abstractNumId w:val="20"/>
  </w:num>
  <w:num w:numId="6">
    <w:abstractNumId w:val="17"/>
  </w:num>
  <w:num w:numId="7">
    <w:abstractNumId w:val="15"/>
  </w:num>
  <w:num w:numId="8">
    <w:abstractNumId w:val="8"/>
  </w:num>
  <w:num w:numId="9">
    <w:abstractNumId w:val="12"/>
  </w:num>
  <w:num w:numId="10">
    <w:abstractNumId w:val="3"/>
  </w:num>
  <w:num w:numId="11">
    <w:abstractNumId w:val="6"/>
  </w:num>
  <w:num w:numId="12">
    <w:abstractNumId w:val="7"/>
  </w:num>
  <w:num w:numId="13">
    <w:abstractNumId w:val="19"/>
  </w:num>
  <w:num w:numId="14">
    <w:abstractNumId w:val="18"/>
  </w:num>
  <w:num w:numId="15">
    <w:abstractNumId w:val="5"/>
  </w:num>
  <w:num w:numId="16">
    <w:abstractNumId w:val="16"/>
  </w:num>
  <w:num w:numId="17">
    <w:abstractNumId w:val="0"/>
  </w:num>
  <w:num w:numId="18">
    <w:abstractNumId w:val="14"/>
  </w:num>
  <w:num w:numId="19">
    <w:abstractNumId w:val="9"/>
  </w:num>
  <w:num w:numId="20">
    <w:abstractNumId w:val="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F57"/>
    <w:rsid w:val="00012067"/>
    <w:rsid w:val="0008199B"/>
    <w:rsid w:val="000E3C00"/>
    <w:rsid w:val="00126BF1"/>
    <w:rsid w:val="002C16F5"/>
    <w:rsid w:val="002E4F57"/>
    <w:rsid w:val="00316BC3"/>
    <w:rsid w:val="003A4D64"/>
    <w:rsid w:val="004378F7"/>
    <w:rsid w:val="00454B97"/>
    <w:rsid w:val="00470005"/>
    <w:rsid w:val="006030A5"/>
    <w:rsid w:val="006E073F"/>
    <w:rsid w:val="00770729"/>
    <w:rsid w:val="007B70E2"/>
    <w:rsid w:val="00870CB7"/>
    <w:rsid w:val="00886A94"/>
    <w:rsid w:val="008B5597"/>
    <w:rsid w:val="009100F8"/>
    <w:rsid w:val="00A117CE"/>
    <w:rsid w:val="00AD2D7C"/>
    <w:rsid w:val="00AF0EBB"/>
    <w:rsid w:val="00C179C6"/>
    <w:rsid w:val="00CA69A2"/>
    <w:rsid w:val="00CD21FD"/>
    <w:rsid w:val="00D42225"/>
    <w:rsid w:val="00DF3745"/>
    <w:rsid w:val="00F401D3"/>
    <w:rsid w:val="00FC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843AF"/>
  <w15:chartTrackingRefBased/>
  <w15:docId w15:val="{EE635D57-6F89-4306-88A3-9D1ADE15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AD2D7C"/>
  </w:style>
  <w:style w:type="character" w:styleId="Collegamentoipertestuale">
    <w:name w:val="Hyperlink"/>
    <w:basedOn w:val="Carpredefinitoparagrafo"/>
    <w:uiPriority w:val="99"/>
    <w:unhideWhenUsed/>
    <w:rsid w:val="00AD2D7C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AD2D7C"/>
    <w:pPr>
      <w:ind w:left="720"/>
      <w:contextualSpacing/>
    </w:pPr>
  </w:style>
  <w:style w:type="paragraph" w:customStyle="1" w:styleId="CorpoC">
    <w:name w:val="Corpo C"/>
    <w:rsid w:val="00AD2D7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AD2D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D2D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D2D7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D2D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D2D7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2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2D7C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AD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401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B70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70E2"/>
  </w:style>
  <w:style w:type="paragraph" w:styleId="Pidipagina">
    <w:name w:val="footer"/>
    <w:basedOn w:val="Normale"/>
    <w:link w:val="PidipaginaCarattere"/>
    <w:uiPriority w:val="99"/>
    <w:unhideWhenUsed/>
    <w:rsid w:val="007B70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7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33</Words>
  <Characters>8740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n Mattia-MEDICI UNIVERSITARI</dc:creator>
  <cp:keywords/>
  <dc:description/>
  <cp:lastModifiedBy>mattia.bellan</cp:lastModifiedBy>
  <cp:revision>2</cp:revision>
  <dcterms:created xsi:type="dcterms:W3CDTF">2021-09-30T15:33:00Z</dcterms:created>
  <dcterms:modified xsi:type="dcterms:W3CDTF">2021-09-30T15:33:00Z</dcterms:modified>
</cp:coreProperties>
</file>